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FB" w:rsidRDefault="007579FB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.1.</w:t>
      </w:r>
      <w:r w:rsidRPr="001F7E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C (</w:t>
      </w:r>
      <w:r w:rsidRPr="007579FB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) curve of the optimized ensemble model to 39 each specific disease and AUC (area under curve) results</w:t>
      </w:r>
    </w:p>
    <w:p w:rsidR="007579FB" w:rsidRPr="003A376F" w:rsidRDefault="007579FB" w:rsidP="007579F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55758E" w:rsidRDefault="007579FB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p w:rsidR="007579FB" w:rsidRDefault="006B0A3C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228pt">
            <v:imagedata r:id="rId6" o:title="Supplementary Fig"/>
          </v:shape>
        </w:pict>
      </w:r>
    </w:p>
    <w:p w:rsidR="003A376F" w:rsidRDefault="003A376F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376F" w:rsidRDefault="003A376F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376F" w:rsidRDefault="003A376F" w:rsidP="00757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376F" w:rsidRDefault="003A376F" w:rsidP="007579F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3A376F" w:rsidRPr="00ED54FF" w:rsidRDefault="003A376F" w:rsidP="003A37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3A376F" w:rsidRDefault="003A376F" w:rsidP="003A376F">
      <w:pPr>
        <w:spacing w:line="480" w:lineRule="auto"/>
        <w:rPr>
          <w:rFonts w:hint="eastAsia"/>
        </w:rPr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3A376F" w:rsidRPr="003A376F" w:rsidRDefault="003A376F">
      <w:bookmarkStart w:id="0" w:name="_GoBack"/>
      <w:bookmarkEnd w:id="0"/>
    </w:p>
    <w:sectPr w:rsidR="003A376F" w:rsidRPr="003A37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76F" w:rsidRDefault="003A376F" w:rsidP="003A376F">
      <w:pPr>
        <w:spacing w:after="0" w:line="240" w:lineRule="auto"/>
      </w:pPr>
      <w:r>
        <w:separator/>
      </w:r>
    </w:p>
  </w:endnote>
  <w:endnote w:type="continuationSeparator" w:id="0">
    <w:p w:rsidR="003A376F" w:rsidRDefault="003A376F" w:rsidP="003A3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76F" w:rsidRDefault="003A376F" w:rsidP="003A376F">
      <w:pPr>
        <w:spacing w:after="0" w:line="240" w:lineRule="auto"/>
      </w:pPr>
      <w:r>
        <w:separator/>
      </w:r>
    </w:p>
  </w:footnote>
  <w:footnote w:type="continuationSeparator" w:id="0">
    <w:p w:rsidR="003A376F" w:rsidRDefault="003A376F" w:rsidP="003A3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FB"/>
    <w:rsid w:val="003A376F"/>
    <w:rsid w:val="00402465"/>
    <w:rsid w:val="0055758E"/>
    <w:rsid w:val="006B0A3C"/>
    <w:rsid w:val="007579FB"/>
    <w:rsid w:val="00D9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92E29"/>
  <w15:chartTrackingRefBased/>
  <w15:docId w15:val="{6F0C1226-EF15-4095-A1D7-C10B2E5A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5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7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376F"/>
  </w:style>
  <w:style w:type="paragraph" w:styleId="a4">
    <w:name w:val="footer"/>
    <w:basedOn w:val="a"/>
    <w:link w:val="Char0"/>
    <w:uiPriority w:val="99"/>
    <w:unhideWhenUsed/>
    <w:rsid w:val="003A37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3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Windows 사용자</cp:lastModifiedBy>
  <cp:revision>3</cp:revision>
  <dcterms:created xsi:type="dcterms:W3CDTF">2020-12-25T07:40:00Z</dcterms:created>
  <dcterms:modified xsi:type="dcterms:W3CDTF">2020-12-25T07:40:00Z</dcterms:modified>
</cp:coreProperties>
</file>